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3E6B3" w14:textId="089C84B5" w:rsidR="007565B5" w:rsidRPr="00983901" w:rsidRDefault="007565B5" w:rsidP="00392F6D">
      <w:pPr>
        <w:pStyle w:val="Heading1"/>
        <w:spacing w:before="0" w:line="480" w:lineRule="auto"/>
        <w:jc w:val="center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bookmarkStart w:id="0" w:name="_Toc115592475"/>
      <w:r w:rsidRPr="00983901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APPENDIX</w:t>
      </w:r>
      <w:bookmarkEnd w:id="0"/>
      <w:r w:rsidR="00392F6D" w:rsidRPr="00983901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  1: </w:t>
      </w:r>
      <w:r w:rsidRPr="0098390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QUESTIONNAIRE FOR</w:t>
      </w:r>
      <w:r w:rsidRPr="0098390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CLIENTS</w:t>
      </w:r>
    </w:p>
    <w:p w14:paraId="06E966F4" w14:textId="77777777" w:rsidR="004452AD" w:rsidRPr="004452AD" w:rsidRDefault="004452AD" w:rsidP="004452AD">
      <w:pPr>
        <w:rPr>
          <w:lang w:val="en-US"/>
        </w:rPr>
      </w:pPr>
    </w:p>
    <w:p w14:paraId="69263CAA" w14:textId="77777777" w:rsidR="007565B5" w:rsidRPr="00162146" w:rsidRDefault="007565B5" w:rsidP="007565B5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6214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KWAME NKRU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</w:t>
      </w:r>
      <w:r w:rsidRPr="0016214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H UNIVERSITY OF SCIENCE AND TECHNOLOGY/COLLEGE OF HEALTH SCIENCES/SCHOOL OF PUBLIC HEALTH/ DEPARTMENT OF HEALTH POLICY, MANAGEMENT AND ECONOMICS, KUMASI</w:t>
      </w:r>
    </w:p>
    <w:p w14:paraId="7AF22537" w14:textId="77777777" w:rsidR="007565B5" w:rsidRPr="00162146" w:rsidRDefault="007565B5" w:rsidP="007565B5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68A988E" w14:textId="7C7CD8B7" w:rsidR="007565B5" w:rsidRPr="00162146" w:rsidRDefault="007565B5" w:rsidP="007565B5">
      <w:pPr>
        <w:spacing w:after="0" w:line="276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162146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Research Title:</w:t>
      </w:r>
      <w:r w:rsidRPr="0016214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162146">
        <w:rPr>
          <w:rFonts w:ascii="Times New Roman" w:eastAsia="Times New Roman" w:hAnsi="Times New Roman" w:cs="Times New Roman"/>
          <w:b/>
          <w:i/>
          <w:sz w:val="24"/>
          <w:szCs w:val="24"/>
        </w:rPr>
        <w:t>P</w:t>
      </w:r>
      <w:r w:rsidR="004452AD">
        <w:rPr>
          <w:rFonts w:ascii="Times New Roman" w:eastAsia="Times New Roman" w:hAnsi="Times New Roman" w:cs="Times New Roman"/>
          <w:b/>
          <w:i/>
          <w:sz w:val="24"/>
          <w:szCs w:val="24"/>
        </w:rPr>
        <w:t>atient satisfaction with quality of care at OPDs of selected health facilities</w:t>
      </w:r>
    </w:p>
    <w:p w14:paraId="1410C0AB" w14:textId="77777777" w:rsidR="007565B5" w:rsidRPr="00162146" w:rsidRDefault="007565B5" w:rsidP="007565B5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1BC2C2C" w14:textId="77777777" w:rsidR="007565B5" w:rsidRPr="00162146" w:rsidRDefault="007565B5" w:rsidP="007565B5">
      <w:pPr>
        <w:spacing w:line="276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 w:rsidRPr="00162146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Introduction </w:t>
      </w:r>
    </w:p>
    <w:p w14:paraId="0AF77BD7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 w:rsidRPr="0016214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Good morning/afternoon. I am a student at School of Public Health, KNUST. I will be </w:t>
      </w:r>
      <w:r w:rsidRPr="0016214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conducting several meetings with people like you in selected hospitals in Kumasi to</w:t>
      </w:r>
      <w:r w:rsidRPr="001621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16214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assess public perception of health service quality at various OPDs</w:t>
      </w:r>
      <w:r w:rsidRPr="00162146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.</w:t>
      </w:r>
      <w:r w:rsidRPr="0016214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Your opinions are highly essential at the same time vital as they will help us to improve the kind of service we provide.</w:t>
      </w:r>
      <w:r w:rsidRPr="0016214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 </w:t>
      </w:r>
      <w:r w:rsidRPr="0016214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Whatever you say will be treated confidential, so feel at ease to express your candid opinion</w:t>
      </w:r>
      <w:r w:rsidRPr="00162146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.</w:t>
      </w:r>
      <w:r w:rsidRPr="001621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16214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e assured that your responses will not in any way be linked to your identity</w:t>
      </w:r>
      <w:r w:rsidRPr="001621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16214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You are kindly requested to answer the questions below by indicating a tick or writing the appropriate answer when needed.</w:t>
      </w:r>
      <w:r w:rsidRPr="00162146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 </w:t>
      </w:r>
    </w:p>
    <w:p w14:paraId="53569124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</w:pPr>
      <w:r w:rsidRPr="00162146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THANK YOU</w:t>
      </w:r>
    </w:p>
    <w:p w14:paraId="3B0AE819" w14:textId="77777777" w:rsidR="007565B5" w:rsidRPr="00162146" w:rsidRDefault="007565B5" w:rsidP="007565B5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C76CEA4" w14:textId="77777777" w:rsidR="007565B5" w:rsidRPr="00162146" w:rsidRDefault="007565B5" w:rsidP="007565B5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4E22EF6" w14:textId="77777777" w:rsidR="007565B5" w:rsidRPr="00162146" w:rsidRDefault="007565B5" w:rsidP="007565B5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6214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Questionnaire number: </w:t>
      </w:r>
    </w:p>
    <w:p w14:paraId="543074D9" w14:textId="77777777" w:rsidR="007565B5" w:rsidRPr="00162146" w:rsidRDefault="007565B5" w:rsidP="007565B5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6214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ate of Interview:</w:t>
      </w:r>
    </w:p>
    <w:p w14:paraId="61FF8EBC" w14:textId="77777777" w:rsidR="007565B5" w:rsidRPr="00162146" w:rsidRDefault="007565B5" w:rsidP="007565B5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6214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nterviewer Name:</w:t>
      </w:r>
    </w:p>
    <w:p w14:paraId="24139D56" w14:textId="77777777" w:rsidR="007565B5" w:rsidRPr="00162146" w:rsidRDefault="007565B5" w:rsidP="007565B5">
      <w:pPr>
        <w:spacing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F87BA52" w14:textId="77777777" w:rsidR="007565B5" w:rsidRPr="00162146" w:rsidRDefault="007565B5" w:rsidP="007565B5">
      <w:pPr>
        <w:spacing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16214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ECTION A: Socio-demographic Data </w:t>
      </w:r>
    </w:p>
    <w:p w14:paraId="3503999B" w14:textId="77777777" w:rsidR="007565B5" w:rsidRPr="00162146" w:rsidRDefault="007565B5" w:rsidP="007565B5">
      <w:pPr>
        <w:spacing w:line="276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1. Health Facility: a. Kumasi South [   ]   b. Cocoa Clinic [   ]   c. Tafo Hospital [   ]</w:t>
      </w:r>
    </w:p>
    <w:p w14:paraId="6628A387" w14:textId="77777777" w:rsidR="007565B5" w:rsidRPr="00162146" w:rsidRDefault="007565B5" w:rsidP="007565B5">
      <w:pPr>
        <w:spacing w:line="276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2. Age (years): …………</w:t>
      </w:r>
    </w:p>
    <w:p w14:paraId="4016522D" w14:textId="77777777" w:rsidR="007565B5" w:rsidRPr="00162146" w:rsidRDefault="007565B5" w:rsidP="007565B5">
      <w:pPr>
        <w:spacing w:line="276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3. Marital status: a. Single [  ] b. Widowed [  ] c. Married [  ] d. Separated [  ] e. Divorced [  ] </w:t>
      </w:r>
    </w:p>
    <w:p w14:paraId="335B63E9" w14:textId="77777777" w:rsidR="007565B5" w:rsidRPr="00162146" w:rsidRDefault="007565B5" w:rsidP="007565B5">
      <w:pPr>
        <w:spacing w:line="276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4. Education level: a. Primary [   ]  b. JHS [   ]  c. SHS [  ]  d. Tertiary [   ]   e. None [   ]</w:t>
      </w:r>
    </w:p>
    <w:p w14:paraId="5414BA22" w14:textId="77777777" w:rsidR="007565B5" w:rsidRPr="00162146" w:rsidRDefault="007565B5" w:rsidP="007565B5">
      <w:pPr>
        <w:spacing w:line="276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5. Religion: </w:t>
      </w:r>
      <w:r w:rsidRPr="00162146">
        <w:rPr>
          <w:rFonts w:ascii="Times New Roman" w:eastAsia="Calibri" w:hAnsi="Times New Roman" w:cs="Times New Roman"/>
          <w:sz w:val="24"/>
          <w:szCs w:val="24"/>
          <w:lang w:val="en-US"/>
        </w:rPr>
        <w:t>a. Christian [   ] b.Muslim [   ] c.Traditional [   ] d. Others [   ]</w:t>
      </w:r>
    </w:p>
    <w:p w14:paraId="3A35980C" w14:textId="77777777" w:rsidR="007565B5" w:rsidRPr="00162146" w:rsidRDefault="007565B5" w:rsidP="007565B5">
      <w:pPr>
        <w:spacing w:line="276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6. Occupation: ………………………………………………………………………</w:t>
      </w:r>
    </w:p>
    <w:p w14:paraId="3516DB34" w14:textId="77777777" w:rsidR="007565B5" w:rsidRPr="00162146" w:rsidRDefault="007565B5" w:rsidP="007565B5">
      <w:pPr>
        <w:spacing w:line="276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7. Health insurance: a. Yes [  ]   b. No [   ]  </w:t>
      </w:r>
    </w:p>
    <w:p w14:paraId="48E4215F" w14:textId="1BC9BEDD" w:rsidR="007565B5" w:rsidRPr="00162146" w:rsidRDefault="007565B5" w:rsidP="007565B5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 Average income per month (GHS):  </w:t>
      </w:r>
      <w:r w:rsidR="00213F0F">
        <w:rPr>
          <w:rFonts w:ascii="Times New Roman" w:hAnsi="Times New Roman" w:cs="Times New Roman"/>
          <w:bCs/>
          <w:sz w:val="24"/>
          <w:szCs w:val="24"/>
          <w:lang w:val="en-US"/>
        </w:rPr>
        <w:t>…………………………………………………………</w:t>
      </w:r>
    </w:p>
    <w:p w14:paraId="6946E59A" w14:textId="77777777" w:rsidR="00983901" w:rsidRDefault="00983901" w:rsidP="007565B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E11E4A" w14:textId="49A20FD9" w:rsidR="007565B5" w:rsidRPr="00162146" w:rsidRDefault="007565B5" w:rsidP="007565B5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ECTION B: Structure of Health Care Provider</w:t>
      </w: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                                                </w:t>
      </w:r>
      <w:r w:rsidRPr="001621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frastructure </w:t>
      </w:r>
    </w:p>
    <w:p w14:paraId="4153E27C" w14:textId="77777777" w:rsidR="007565B5" w:rsidRPr="00162146" w:rsidRDefault="007565B5" w:rsidP="007565B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8. What type of facilities are available at the health facility?</w:t>
      </w:r>
      <w:r w:rsidRPr="001621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                                      </w:t>
      </w: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a. Consulting Room [   ]  b. Pharmacy [   ]  c. Laboratory [   ]  d. Washrooms [   ]</w:t>
      </w:r>
    </w:p>
    <w:p w14:paraId="4A249493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e. Radiology department [   ]  f. Other ………………………………………….</w:t>
      </w:r>
    </w:p>
    <w:p w14:paraId="7864A9F5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8D9250C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9. How many of these facilities present in the health facility are functional?</w:t>
      </w:r>
    </w:p>
    <w:p w14:paraId="4D6F1FBD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a. All [   ]  b. Some [   ]  c. None [   ]</w:t>
      </w:r>
    </w:p>
    <w:p w14:paraId="3B218275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F969275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0. Are the infrastructures within the health facility disability friendly? </w:t>
      </w:r>
    </w:p>
    <w:p w14:paraId="1E7D3EB7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a. Yes [   ]   b. No [    ]</w:t>
      </w:r>
    </w:p>
    <w:p w14:paraId="45DBAC66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1771AE8E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11. How many exits are available at the OPD? ……………………..</w:t>
      </w:r>
    </w:p>
    <w:p w14:paraId="7F424DD5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DB0D2D3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12. How many fire extinguishers are at the OPD?..............................</w:t>
      </w:r>
    </w:p>
    <w:p w14:paraId="7394B899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B7ABE85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13. Is the OPD well ventilated?  a. Yes [   ]   b. No [   ]</w:t>
      </w:r>
    </w:p>
    <w:p w14:paraId="1EEBAE63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28DDD09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/>
          <w:bCs/>
          <w:sz w:val="24"/>
          <w:szCs w:val="24"/>
          <w:lang w:val="en-US"/>
        </w:rPr>
        <w:t>Environment</w:t>
      </w:r>
    </w:p>
    <w:p w14:paraId="276590A4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14. What best describes the environment of the health facility? Tick as many as applicable</w:t>
      </w:r>
    </w:p>
    <w:p w14:paraId="7E6AAC68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a. Promotes privacy [   ]   b. Noisy [   ]  c. Quiet [  ]  d. Clean [   ]  e. Dirty [  ]</w:t>
      </w:r>
    </w:p>
    <w:p w14:paraId="5D6500E6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6E05FC9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15. Are the directional signs to help with easy navigation around the OPD?</w:t>
      </w:r>
    </w:p>
    <w:p w14:paraId="68C74888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a. Yes [  ]       b. No [  ]    c. I don’t know [   ]</w:t>
      </w:r>
    </w:p>
    <w:p w14:paraId="4036712F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A0E182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/>
          <w:bCs/>
          <w:sz w:val="24"/>
          <w:szCs w:val="24"/>
          <w:lang w:val="en-US"/>
        </w:rPr>
        <w:t>Equipment</w:t>
      </w:r>
    </w:p>
    <w:p w14:paraId="4DF7EC00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16. What kind of equipment is used at the OPD? Tick as many as applicable</w:t>
      </w:r>
    </w:p>
    <w:p w14:paraId="3B25A98C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1" w:name="_Hlk21525000"/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. Thermometer [  ] b. Weighing scale [  ]  c. Sphygmomanometer [  ] d. Glucometer [  ] </w:t>
      </w:r>
    </w:p>
    <w:p w14:paraId="2EE628C4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e. Stethoscope [  ]   f. Computer [  ]</w:t>
      </w:r>
    </w:p>
    <w:bookmarkEnd w:id="1"/>
    <w:p w14:paraId="4EB6B6ED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2948620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17. In your opinion which of these is inadequate in terms of quantity?</w:t>
      </w:r>
    </w:p>
    <w:p w14:paraId="26EA6646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2" w:name="_Hlk21525127"/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. Thermometer [  ] b. Weighing scale [  ]  c. Sphygmomanometer [  ] d. Glucometer [  ] </w:t>
      </w:r>
    </w:p>
    <w:p w14:paraId="09624D72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e. Stethoscope [  ]   f. Computer [  ]</w:t>
      </w:r>
    </w:p>
    <w:bookmarkEnd w:id="2"/>
    <w:p w14:paraId="1B41C2DE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4DD77D2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18. In your opinion which of these is inadequate in terms of quality?</w:t>
      </w:r>
    </w:p>
    <w:p w14:paraId="7F4A7D77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. Thermometer [  ] b. Weighing scale [  ]  c. Sphygmomanometer [  ] d. Glucometer [  ] </w:t>
      </w:r>
    </w:p>
    <w:p w14:paraId="67BC37B0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e. Stethoscope [  ]   f. Computer [  ]</w:t>
      </w:r>
    </w:p>
    <w:p w14:paraId="3AB145B6" w14:textId="77777777" w:rsidR="007565B5" w:rsidRDefault="007565B5" w:rsidP="007565B5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DCC2ABD" w14:textId="77777777" w:rsidR="007565B5" w:rsidRPr="00162146" w:rsidRDefault="007565B5" w:rsidP="007565B5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C906369" w14:textId="77777777" w:rsidR="007565B5" w:rsidRPr="00162146" w:rsidRDefault="007565B5" w:rsidP="007565B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/>
          <w:bCs/>
          <w:sz w:val="24"/>
          <w:szCs w:val="24"/>
          <w:lang w:val="en-US"/>
        </w:rPr>
        <w:t>SECTION C: Processes and Activities at the OPD</w:t>
      </w:r>
    </w:p>
    <w:p w14:paraId="2A428950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19. How much time does it take for you to be attended to by a health professional when you get to the OPD? …………………………..(mins)</w:t>
      </w:r>
    </w:p>
    <w:p w14:paraId="559A978E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6B50618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20. How much time do you usually spend at the health practitioners office? ……………………(mins </w:t>
      </w:r>
    </w:p>
    <w:p w14:paraId="09B78297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019935A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21. On average, how much time do you spend at the hospital (from entry to exit)?............(hrs)</w:t>
      </w:r>
    </w:p>
    <w:p w14:paraId="5036BBE3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ED2C549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22. What attitude does the staff at the OPD usually show toward you? Tick as many as applicable.</w:t>
      </w:r>
    </w:p>
    <w:p w14:paraId="56E768D8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a. Kind [ ]  b. Welcoming [  ]  c. Respectful [   ] d. Patient [  ]  e. Compassionate [  ] f. Irritable [ ]</w:t>
      </w:r>
    </w:p>
    <w:p w14:paraId="06AE12D2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g. Rude [  ]  h. Inpatient [  ]  i. In-sensitive to my needs [  ]</w:t>
      </w:r>
    </w:p>
    <w:p w14:paraId="5F14A86D" w14:textId="77777777" w:rsidR="007565B5" w:rsidRPr="00162146" w:rsidRDefault="007565B5" w:rsidP="007565B5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8E48E5" w14:textId="77777777" w:rsidR="007565B5" w:rsidRPr="00162146" w:rsidRDefault="007565B5" w:rsidP="007565B5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/>
          <w:sz w:val="24"/>
          <w:szCs w:val="24"/>
          <w:lang w:val="en-US"/>
        </w:rPr>
        <w:t>SECTION D. Outcome of Health Delivery</w:t>
      </w:r>
    </w:p>
    <w:p w14:paraId="0B8F573B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23. What is your expectation when you visit the health facility? Circle as many as apply</w:t>
      </w:r>
    </w:p>
    <w:p w14:paraId="15122457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3" w:name="_Hlk21529553"/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. To be Healed  </w:t>
      </w:r>
    </w:p>
    <w:p w14:paraId="7408D008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. To obtain all medications prescribed </w:t>
      </w:r>
    </w:p>
    <w:p w14:paraId="1121A61D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c. To be attended to on time</w:t>
      </w:r>
    </w:p>
    <w:p w14:paraId="52EE6CE4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d. To understand my medical condition</w:t>
      </w:r>
    </w:p>
    <w:p w14:paraId="1FD4562D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e. To be able to do all the requested investigations at the facility</w:t>
      </w:r>
    </w:p>
    <w:bookmarkEnd w:id="3"/>
    <w:p w14:paraId="2FFAACAD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Other…………………………………………..</w:t>
      </w:r>
    </w:p>
    <w:p w14:paraId="3EBF48C2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B570122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24. Which of the expectations in Q 23 were met? Circle as many as apply</w:t>
      </w:r>
    </w:p>
    <w:p w14:paraId="63D35A34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. To be Healed  </w:t>
      </w:r>
    </w:p>
    <w:p w14:paraId="3E386976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. To obtain all medications prescribed </w:t>
      </w:r>
    </w:p>
    <w:p w14:paraId="1532B547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c. To be attended to on time</w:t>
      </w:r>
    </w:p>
    <w:p w14:paraId="55611D5D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d. To understand my medical condition</w:t>
      </w:r>
    </w:p>
    <w:p w14:paraId="09B057F3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e. To be able to do all the requested investigations at the facility</w:t>
      </w:r>
    </w:p>
    <w:p w14:paraId="4D2AAC9D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92CEABC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25. On average how much money do you spend at the hospital?</w:t>
      </w:r>
    </w:p>
    <w:p w14:paraId="4B36171F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. less than 100ghc [  ] b. 100 – 300ghc [  ]  c. 300 - 500gh [  ] d. 500 - 700ghc [  ] </w:t>
      </w:r>
    </w:p>
    <w:p w14:paraId="7521DE98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e. 700-900ghc [  ]  f. more than 900ghc [  ]</w:t>
      </w:r>
    </w:p>
    <w:p w14:paraId="2F65615C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F54CEE0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>26. Are you highly satisfied with the healthcare services at the OPD?</w:t>
      </w:r>
    </w:p>
    <w:p w14:paraId="53915A04" w14:textId="77777777" w:rsidR="007565B5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. Yes [   ]   b. No [   ]</w:t>
      </w:r>
    </w:p>
    <w:p w14:paraId="0A3721D9" w14:textId="77777777" w:rsidR="007565B5" w:rsidRPr="00162146" w:rsidRDefault="007565B5" w:rsidP="007565B5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01A45DF" w14:textId="77777777" w:rsidR="007565B5" w:rsidRPr="00162146" w:rsidRDefault="007565B5" w:rsidP="007565B5">
      <w:pPr>
        <w:spacing w:line="276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AF72CCB" w14:textId="77777777" w:rsidR="007565B5" w:rsidRPr="00162146" w:rsidRDefault="007565B5" w:rsidP="007565B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/>
          <w:sz w:val="24"/>
          <w:szCs w:val="24"/>
          <w:lang w:val="en-US"/>
        </w:rPr>
        <w:t>SECTION E: Quality of Healthcare Rating</w:t>
      </w:r>
    </w:p>
    <w:p w14:paraId="477E24BD" w14:textId="77777777" w:rsidR="007565B5" w:rsidRPr="00162146" w:rsidRDefault="007565B5" w:rsidP="007565B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this section, I would like you to rate the </w:t>
      </w:r>
      <w:r w:rsidRPr="0016214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overall quality of health care</w:t>
      </w:r>
      <w:r w:rsidRPr="001621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t the OPD. Based on your experiences with the health facilities, rate each quality parameter by ticking (√) one answer from the Likert scale where 1-Strongly disagree, 2-Disagree, 3-Neutral, 4-Agree, 5-Strongly Agre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291"/>
        <w:gridCol w:w="529"/>
        <w:gridCol w:w="529"/>
        <w:gridCol w:w="614"/>
        <w:gridCol w:w="529"/>
        <w:gridCol w:w="524"/>
      </w:tblGrid>
      <w:tr w:rsidR="007565B5" w:rsidRPr="00162146" w14:paraId="20FCF5DD" w14:textId="77777777" w:rsidTr="004211B1">
        <w:tc>
          <w:tcPr>
            <w:tcW w:w="6565" w:type="dxa"/>
          </w:tcPr>
          <w:p w14:paraId="4D544955" w14:textId="77777777" w:rsidR="007565B5" w:rsidRPr="00162146" w:rsidRDefault="007565B5" w:rsidP="004211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Quality parameter</w:t>
            </w:r>
          </w:p>
        </w:tc>
        <w:tc>
          <w:tcPr>
            <w:tcW w:w="540" w:type="dxa"/>
          </w:tcPr>
          <w:p w14:paraId="358E14E7" w14:textId="77777777" w:rsidR="007565B5" w:rsidRPr="00162146" w:rsidRDefault="007565B5" w:rsidP="004211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540" w:type="dxa"/>
          </w:tcPr>
          <w:p w14:paraId="26C49F49" w14:textId="77777777" w:rsidR="007565B5" w:rsidRPr="00162146" w:rsidRDefault="007565B5" w:rsidP="004211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630" w:type="dxa"/>
          </w:tcPr>
          <w:p w14:paraId="601F844A" w14:textId="77777777" w:rsidR="007565B5" w:rsidRPr="00162146" w:rsidRDefault="007565B5" w:rsidP="004211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540" w:type="dxa"/>
          </w:tcPr>
          <w:p w14:paraId="342303BE" w14:textId="77777777" w:rsidR="007565B5" w:rsidRPr="00162146" w:rsidRDefault="007565B5" w:rsidP="004211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535" w:type="dxa"/>
          </w:tcPr>
          <w:p w14:paraId="3E536957" w14:textId="77777777" w:rsidR="007565B5" w:rsidRPr="00162146" w:rsidRDefault="007565B5" w:rsidP="004211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  <w:tr w:rsidR="007565B5" w:rsidRPr="00162146" w14:paraId="3E93C37F" w14:textId="77777777" w:rsidTr="004211B1">
        <w:tc>
          <w:tcPr>
            <w:tcW w:w="9350" w:type="dxa"/>
            <w:gridSpan w:val="6"/>
          </w:tcPr>
          <w:p w14:paraId="2370EF29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rastructure, Environment and Equipment</w:t>
            </w:r>
          </w:p>
        </w:tc>
      </w:tr>
      <w:tr w:rsidR="007565B5" w:rsidRPr="00162146" w14:paraId="5E270E70" w14:textId="77777777" w:rsidTr="004211B1">
        <w:tc>
          <w:tcPr>
            <w:tcW w:w="6565" w:type="dxa"/>
          </w:tcPr>
          <w:p w14:paraId="45BFC38A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 The waiting area at the OPD is comfortable and visually attractive</w:t>
            </w:r>
          </w:p>
        </w:tc>
        <w:tc>
          <w:tcPr>
            <w:tcW w:w="540" w:type="dxa"/>
          </w:tcPr>
          <w:p w14:paraId="68BD6E41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463BADBF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7A855512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681D87D3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4FF0A642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446E48DC" w14:textId="77777777" w:rsidTr="004211B1">
        <w:tc>
          <w:tcPr>
            <w:tcW w:w="6565" w:type="dxa"/>
          </w:tcPr>
          <w:p w14:paraId="1B61BE13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 The OPD is clean and tidy</w:t>
            </w:r>
          </w:p>
        </w:tc>
        <w:tc>
          <w:tcPr>
            <w:tcW w:w="540" w:type="dxa"/>
          </w:tcPr>
          <w:p w14:paraId="0FC59B26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2ADDB5C8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16937D3F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33388738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1AA84510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1602141B" w14:textId="77777777" w:rsidTr="004211B1">
        <w:tc>
          <w:tcPr>
            <w:tcW w:w="6565" w:type="dxa"/>
          </w:tcPr>
          <w:p w14:paraId="55EDF5CA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 The OPD has clean washrooms for patients and visitors</w:t>
            </w:r>
          </w:p>
        </w:tc>
        <w:tc>
          <w:tcPr>
            <w:tcW w:w="540" w:type="dxa"/>
          </w:tcPr>
          <w:p w14:paraId="24FB265E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51FBB1C6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3FDFD9AA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09AE1558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7675887D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12EDB935" w14:textId="77777777" w:rsidTr="004211B1">
        <w:tc>
          <w:tcPr>
            <w:tcW w:w="6565" w:type="dxa"/>
          </w:tcPr>
          <w:p w14:paraId="68CA0A7A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 The OPD structures are disability friendly</w:t>
            </w:r>
          </w:p>
        </w:tc>
        <w:tc>
          <w:tcPr>
            <w:tcW w:w="540" w:type="dxa"/>
          </w:tcPr>
          <w:p w14:paraId="2A00CCC7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7BBCBBB1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1279677F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56841FB8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25C1B29B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1413EB9A" w14:textId="77777777" w:rsidTr="004211B1">
        <w:tc>
          <w:tcPr>
            <w:tcW w:w="6565" w:type="dxa"/>
          </w:tcPr>
          <w:p w14:paraId="44E6D203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2. Equipment available at the OPD are modern </w:t>
            </w:r>
          </w:p>
        </w:tc>
        <w:tc>
          <w:tcPr>
            <w:tcW w:w="540" w:type="dxa"/>
          </w:tcPr>
          <w:p w14:paraId="661399ED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1904F4F6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6E364F5D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348FA65C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05EDEFC4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024BF37B" w14:textId="77777777" w:rsidTr="004211B1">
        <w:tc>
          <w:tcPr>
            <w:tcW w:w="6565" w:type="dxa"/>
          </w:tcPr>
          <w:p w14:paraId="5B422BAA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 There are directional signs to help with easy navigation</w:t>
            </w:r>
          </w:p>
        </w:tc>
        <w:tc>
          <w:tcPr>
            <w:tcW w:w="540" w:type="dxa"/>
          </w:tcPr>
          <w:p w14:paraId="149205DB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40F76804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6E5E49E7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324604B3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432F2284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4C75C5E0" w14:textId="77777777" w:rsidTr="004211B1">
        <w:tc>
          <w:tcPr>
            <w:tcW w:w="6565" w:type="dxa"/>
          </w:tcPr>
          <w:p w14:paraId="36C85AC6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. The facility has a dispensary for OPD clients</w:t>
            </w:r>
          </w:p>
        </w:tc>
        <w:tc>
          <w:tcPr>
            <w:tcW w:w="540" w:type="dxa"/>
          </w:tcPr>
          <w:p w14:paraId="3F4F3466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5C9A0F0F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1D40A2C5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53B11DC2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4CCF6C2D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43636108" w14:textId="77777777" w:rsidTr="004211B1">
        <w:tc>
          <w:tcPr>
            <w:tcW w:w="6565" w:type="dxa"/>
          </w:tcPr>
          <w:p w14:paraId="5D34FFCF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. The facility has laboratory services available</w:t>
            </w:r>
          </w:p>
        </w:tc>
        <w:tc>
          <w:tcPr>
            <w:tcW w:w="540" w:type="dxa"/>
          </w:tcPr>
          <w:p w14:paraId="55469572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0FE009D0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20E52A69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1298BA51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0830636F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2AB5E150" w14:textId="77777777" w:rsidTr="004211B1">
        <w:tc>
          <w:tcPr>
            <w:tcW w:w="9350" w:type="dxa"/>
            <w:gridSpan w:val="6"/>
          </w:tcPr>
          <w:p w14:paraId="568E433A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kforce</w:t>
            </w:r>
          </w:p>
        </w:tc>
      </w:tr>
      <w:tr w:rsidR="007565B5" w:rsidRPr="00162146" w14:paraId="689540BF" w14:textId="77777777" w:rsidTr="004211B1">
        <w:tc>
          <w:tcPr>
            <w:tcW w:w="6565" w:type="dxa"/>
          </w:tcPr>
          <w:p w14:paraId="1E917A5A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6. The facility has enough health care providers stationed at the OPD </w:t>
            </w:r>
          </w:p>
        </w:tc>
        <w:tc>
          <w:tcPr>
            <w:tcW w:w="540" w:type="dxa"/>
          </w:tcPr>
          <w:p w14:paraId="4E0FA2B0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48E12B87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014FC1F9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6BD11E75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508A66C4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14BD12A9" w14:textId="77777777" w:rsidTr="004211B1">
        <w:tc>
          <w:tcPr>
            <w:tcW w:w="6565" w:type="dxa"/>
          </w:tcPr>
          <w:p w14:paraId="40E1CD88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. The health workers at the OPD create a friendly atmosphere for patients to feel safe and relaxed</w:t>
            </w:r>
          </w:p>
        </w:tc>
        <w:tc>
          <w:tcPr>
            <w:tcW w:w="540" w:type="dxa"/>
          </w:tcPr>
          <w:p w14:paraId="3196B4B2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7D9EE5C7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53E210AF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22A6DA20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760ABB37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3F9A54D7" w14:textId="77777777" w:rsidTr="004211B1">
        <w:tc>
          <w:tcPr>
            <w:tcW w:w="6565" w:type="dxa"/>
          </w:tcPr>
          <w:p w14:paraId="3481A39A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. Health practitioners at the OPD are professional and competent</w:t>
            </w:r>
          </w:p>
        </w:tc>
        <w:tc>
          <w:tcPr>
            <w:tcW w:w="540" w:type="dxa"/>
          </w:tcPr>
          <w:p w14:paraId="6C6E2C5A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59A857A1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2A369AB9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0BDA7FE1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586897F4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39164EE2" w14:textId="77777777" w:rsidTr="004211B1">
        <w:tc>
          <w:tcPr>
            <w:tcW w:w="6565" w:type="dxa"/>
          </w:tcPr>
          <w:p w14:paraId="1EB596D9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. Health workers at the OPD take time to listen to patient complaints</w:t>
            </w:r>
          </w:p>
        </w:tc>
        <w:tc>
          <w:tcPr>
            <w:tcW w:w="540" w:type="dxa"/>
          </w:tcPr>
          <w:p w14:paraId="3768B509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46F5E892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62E7FBC2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78B22FB1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66DCA0EB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2D77C847" w14:textId="77777777" w:rsidTr="004211B1">
        <w:tc>
          <w:tcPr>
            <w:tcW w:w="6565" w:type="dxa"/>
          </w:tcPr>
          <w:p w14:paraId="27DD0314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0. Health workers at the OPD are compassionate </w:t>
            </w:r>
          </w:p>
        </w:tc>
        <w:tc>
          <w:tcPr>
            <w:tcW w:w="540" w:type="dxa"/>
          </w:tcPr>
          <w:p w14:paraId="64CBDAF9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7B9C71F2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3BCC5BE8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29EEAB06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4423D38E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459F8FAD" w14:textId="77777777" w:rsidTr="004211B1">
        <w:tc>
          <w:tcPr>
            <w:tcW w:w="9350" w:type="dxa"/>
            <w:gridSpan w:val="6"/>
          </w:tcPr>
          <w:p w14:paraId="674B0F87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. Health workers dress professionally</w:t>
            </w:r>
          </w:p>
        </w:tc>
      </w:tr>
      <w:tr w:rsidR="007565B5" w:rsidRPr="00162146" w14:paraId="5FA11BF2" w14:textId="77777777" w:rsidTr="004211B1">
        <w:tc>
          <w:tcPr>
            <w:tcW w:w="9350" w:type="dxa"/>
            <w:gridSpan w:val="6"/>
          </w:tcPr>
          <w:p w14:paraId="1557AD54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cesses of the Health Care Provider</w:t>
            </w:r>
          </w:p>
        </w:tc>
      </w:tr>
      <w:tr w:rsidR="007565B5" w:rsidRPr="00162146" w14:paraId="0FCB8FF4" w14:textId="77777777" w:rsidTr="004211B1">
        <w:tc>
          <w:tcPr>
            <w:tcW w:w="6565" w:type="dxa"/>
          </w:tcPr>
          <w:p w14:paraId="42BA081A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. Patients wait for a short time before they see a doctor</w:t>
            </w:r>
          </w:p>
        </w:tc>
        <w:tc>
          <w:tcPr>
            <w:tcW w:w="540" w:type="dxa"/>
          </w:tcPr>
          <w:p w14:paraId="75D5AA94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20FDE781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47A6FD87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6C5910B0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2FE21850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725E0E2B" w14:textId="77777777" w:rsidTr="004211B1">
        <w:tc>
          <w:tcPr>
            <w:tcW w:w="6565" w:type="dxa"/>
          </w:tcPr>
          <w:p w14:paraId="0F5E43C8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. The doctor attends to one patient at a time</w:t>
            </w:r>
          </w:p>
        </w:tc>
        <w:tc>
          <w:tcPr>
            <w:tcW w:w="540" w:type="dxa"/>
          </w:tcPr>
          <w:p w14:paraId="2E5B15B7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775CE0F3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412EB174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375A8DA0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27F80ED7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2D9B34B1" w14:textId="77777777" w:rsidTr="004211B1">
        <w:tc>
          <w:tcPr>
            <w:tcW w:w="6565" w:type="dxa"/>
          </w:tcPr>
          <w:p w14:paraId="1D526D14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. Patients are thoroughly examined by the healthcare provider</w:t>
            </w:r>
          </w:p>
        </w:tc>
        <w:tc>
          <w:tcPr>
            <w:tcW w:w="540" w:type="dxa"/>
          </w:tcPr>
          <w:p w14:paraId="7E2F49A4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77290D50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7CF0B643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398D2073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7622BC35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249702AF" w14:textId="77777777" w:rsidTr="004211B1">
        <w:tc>
          <w:tcPr>
            <w:tcW w:w="6565" w:type="dxa"/>
          </w:tcPr>
          <w:p w14:paraId="36413275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5. Patients wait for a long time to get their medications </w:t>
            </w:r>
          </w:p>
        </w:tc>
        <w:tc>
          <w:tcPr>
            <w:tcW w:w="540" w:type="dxa"/>
          </w:tcPr>
          <w:p w14:paraId="7E398944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005402F2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3201C087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0843C0E2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2A4B44B1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0193DD7C" w14:textId="77777777" w:rsidTr="004211B1">
        <w:tc>
          <w:tcPr>
            <w:tcW w:w="6565" w:type="dxa"/>
          </w:tcPr>
          <w:p w14:paraId="504EB8E2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.Tests conducted at the OPD are safe</w:t>
            </w:r>
          </w:p>
        </w:tc>
        <w:tc>
          <w:tcPr>
            <w:tcW w:w="540" w:type="dxa"/>
          </w:tcPr>
          <w:p w14:paraId="7717909D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5E13C10F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36E23730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1F6C0501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0E08C5AB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4C634481" w14:textId="77777777" w:rsidTr="004211B1">
        <w:tc>
          <w:tcPr>
            <w:tcW w:w="6565" w:type="dxa"/>
          </w:tcPr>
          <w:p w14:paraId="20A47F8B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7. Patients do not incur unnecessary cost at the OPD </w:t>
            </w:r>
          </w:p>
        </w:tc>
        <w:tc>
          <w:tcPr>
            <w:tcW w:w="540" w:type="dxa"/>
          </w:tcPr>
          <w:p w14:paraId="61BDB264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457182D4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2EB4CEBE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696C0CB0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712FA895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4CB3CDEE" w14:textId="77777777" w:rsidTr="004211B1">
        <w:tc>
          <w:tcPr>
            <w:tcW w:w="6565" w:type="dxa"/>
          </w:tcPr>
          <w:p w14:paraId="1747E3C1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. The charge for services at the OPD is affordable</w:t>
            </w:r>
          </w:p>
        </w:tc>
        <w:tc>
          <w:tcPr>
            <w:tcW w:w="540" w:type="dxa"/>
          </w:tcPr>
          <w:p w14:paraId="3BF92341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5FCA3AAB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6C39ABF4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7B8696D0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7554AE68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18C1759C" w14:textId="77777777" w:rsidTr="004211B1">
        <w:tc>
          <w:tcPr>
            <w:tcW w:w="6565" w:type="dxa"/>
          </w:tcPr>
          <w:p w14:paraId="28F010EF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. I was given adequate information on my health condition</w:t>
            </w:r>
          </w:p>
        </w:tc>
        <w:tc>
          <w:tcPr>
            <w:tcW w:w="540" w:type="dxa"/>
          </w:tcPr>
          <w:p w14:paraId="1CC662C3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01C7A6B0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63526B3A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6BE8803D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518C91C8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7A92AA0C" w14:textId="77777777" w:rsidTr="004211B1">
        <w:tc>
          <w:tcPr>
            <w:tcW w:w="6565" w:type="dxa"/>
          </w:tcPr>
          <w:p w14:paraId="50C98DE1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. I was given adequate information on my treatment and its side effects</w:t>
            </w:r>
          </w:p>
        </w:tc>
        <w:tc>
          <w:tcPr>
            <w:tcW w:w="540" w:type="dxa"/>
          </w:tcPr>
          <w:p w14:paraId="5F54D105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53E39651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5D0A71AC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74B7C1ED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48979742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6B939C4F" w14:textId="77777777" w:rsidTr="004211B1">
        <w:tc>
          <w:tcPr>
            <w:tcW w:w="6565" w:type="dxa"/>
          </w:tcPr>
          <w:p w14:paraId="67927DDA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. I am relieved of my complaints after following the doctor’s instructions</w:t>
            </w:r>
          </w:p>
        </w:tc>
        <w:tc>
          <w:tcPr>
            <w:tcW w:w="540" w:type="dxa"/>
          </w:tcPr>
          <w:p w14:paraId="79F2F8D2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79408E51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3CA0A759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7A40C6CA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22171BD6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5B5" w:rsidRPr="00162146" w14:paraId="0DCAB7EB" w14:textId="77777777" w:rsidTr="004211B1">
        <w:tc>
          <w:tcPr>
            <w:tcW w:w="6565" w:type="dxa"/>
          </w:tcPr>
          <w:p w14:paraId="18E06C0D" w14:textId="77777777" w:rsidR="007565B5" w:rsidRPr="00162146" w:rsidRDefault="007565B5" w:rsidP="004211B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6214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. I am highly satisfied with the services provided at the OPD</w:t>
            </w:r>
          </w:p>
        </w:tc>
        <w:tc>
          <w:tcPr>
            <w:tcW w:w="540" w:type="dxa"/>
          </w:tcPr>
          <w:p w14:paraId="749DF12E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6A3A7655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</w:tcPr>
          <w:p w14:paraId="5FDA8833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40" w:type="dxa"/>
          </w:tcPr>
          <w:p w14:paraId="5DA7E6E4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dxa"/>
          </w:tcPr>
          <w:p w14:paraId="0D5194EB" w14:textId="77777777" w:rsidR="007565B5" w:rsidRPr="00162146" w:rsidRDefault="007565B5" w:rsidP="004211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14:paraId="34FE5CDB" w14:textId="77777777" w:rsidR="007565B5" w:rsidRPr="00162146" w:rsidRDefault="007565B5" w:rsidP="007565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3D1707" w14:textId="77777777" w:rsidR="007565B5" w:rsidRDefault="007565B5" w:rsidP="007565B5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62146">
        <w:rPr>
          <w:rFonts w:ascii="Times New Roman" w:hAnsi="Times New Roman" w:cs="Times New Roman"/>
          <w:i/>
          <w:sz w:val="24"/>
          <w:szCs w:val="24"/>
          <w:lang w:val="en-US"/>
        </w:rPr>
        <w:t>Thank you for your cooperation</w:t>
      </w:r>
      <w:r w:rsidRPr="0016214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4D8C5B9" w14:textId="3AE9E267" w:rsidR="003F588B" w:rsidRPr="00F23104" w:rsidRDefault="003F588B">
      <w:pPr>
        <w:rPr>
          <w:lang w:val="en-US"/>
        </w:rPr>
      </w:pPr>
    </w:p>
    <w:sectPr w:rsidR="003F588B" w:rsidRPr="00F23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AEmZGZiaGxgaGRko6SsGpxcWZ+XkgBYa1AG1IN4osAAAA"/>
  </w:docVars>
  <w:rsids>
    <w:rsidRoot w:val="00F23104"/>
    <w:rsid w:val="00064902"/>
    <w:rsid w:val="00213F0F"/>
    <w:rsid w:val="00392F6D"/>
    <w:rsid w:val="003F588B"/>
    <w:rsid w:val="004452AD"/>
    <w:rsid w:val="007565B5"/>
    <w:rsid w:val="00983901"/>
    <w:rsid w:val="00F2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35011"/>
  <w15:docId w15:val="{5BE7D773-C8C8-4787-ABF3-B6440EA59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x-non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5B5"/>
    <w:rPr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65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5B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7565B5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6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1049</Words>
  <Characters>598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Boakye</dc:creator>
  <cp:keywords/>
  <dc:description/>
  <cp:lastModifiedBy>Kingsley Boakye</cp:lastModifiedBy>
  <cp:revision>5</cp:revision>
  <dcterms:created xsi:type="dcterms:W3CDTF">2024-03-04T13:45:00Z</dcterms:created>
  <dcterms:modified xsi:type="dcterms:W3CDTF">2024-03-04T21:27:00Z</dcterms:modified>
</cp:coreProperties>
</file>